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E454F" w14:textId="77777777" w:rsidR="003E4686" w:rsidRDefault="003E4686"/>
    <w:p w14:paraId="0B65D745" w14:textId="77777777" w:rsidR="003E4686" w:rsidRPr="008D2BE3" w:rsidRDefault="003E4686">
      <w:pPr>
        <w:rPr>
          <w:b/>
          <w:sz w:val="24"/>
          <w:szCs w:val="24"/>
        </w:rPr>
      </w:pPr>
      <w:bookmarkStart w:id="0" w:name="_GoBack"/>
      <w:r w:rsidRPr="008D2BE3">
        <w:rPr>
          <w:b/>
          <w:sz w:val="24"/>
          <w:szCs w:val="24"/>
        </w:rPr>
        <w:t xml:space="preserve">S1 Table. List of </w:t>
      </w:r>
      <w:r w:rsidR="00F03A9B" w:rsidRPr="008D2BE3">
        <w:rPr>
          <w:b/>
          <w:sz w:val="24"/>
          <w:szCs w:val="24"/>
        </w:rPr>
        <w:t>oligonucleotides used in quantitative real time PCR analyses</w:t>
      </w:r>
      <w:r w:rsidRPr="008D2BE3">
        <w:rPr>
          <w:b/>
          <w:sz w:val="24"/>
          <w:szCs w:val="24"/>
        </w:rPr>
        <w:t>.</w:t>
      </w:r>
    </w:p>
    <w:bookmarkEnd w:id="0"/>
    <w:p w14:paraId="5D003760" w14:textId="77777777" w:rsidR="003E4686" w:rsidRDefault="003E4686"/>
    <w:tbl>
      <w:tblPr>
        <w:tblW w:w="7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3705"/>
        <w:gridCol w:w="3705"/>
      </w:tblGrid>
      <w:tr w:rsidR="003E4686" w:rsidRPr="003E4686" w14:paraId="35D517FD" w14:textId="77777777" w:rsidTr="003E4686">
        <w:trPr>
          <w:trHeight w:val="280"/>
        </w:trPr>
        <w:tc>
          <w:tcPr>
            <w:tcW w:w="74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593863" w14:textId="77777777" w:rsidR="003E4686" w:rsidRPr="003E4686" w:rsidRDefault="003E4686" w:rsidP="003E4686">
            <w:pPr>
              <w:widowControl/>
              <w:suppressAutoHyphens w:val="0"/>
              <w:jc w:val="center"/>
              <w:rPr>
                <w:color w:val="000000"/>
                <w:szCs w:val="22"/>
                <w:lang w:val="fr-FR"/>
              </w:rPr>
            </w:pPr>
            <w:r w:rsidRPr="003E4686">
              <w:rPr>
                <w:color w:val="000000"/>
                <w:szCs w:val="22"/>
                <w:lang w:val="fr-FR"/>
              </w:rPr>
              <w:t xml:space="preserve">QRT PCR </w:t>
            </w:r>
            <w:proofErr w:type="spellStart"/>
            <w:r w:rsidRPr="003E4686">
              <w:rPr>
                <w:color w:val="000000"/>
                <w:szCs w:val="22"/>
                <w:lang w:val="fr-FR"/>
              </w:rPr>
              <w:t>primers</w:t>
            </w:r>
            <w:proofErr w:type="spellEnd"/>
          </w:p>
        </w:tc>
      </w:tr>
      <w:tr w:rsidR="003E4686" w:rsidRPr="003E4686" w14:paraId="152597C9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1FA6" w14:textId="77777777" w:rsidR="003E4686" w:rsidRPr="003E4686" w:rsidRDefault="003E4686" w:rsidP="003E4686">
            <w:pPr>
              <w:widowControl/>
              <w:suppressAutoHyphens w:val="0"/>
              <w:rPr>
                <w:szCs w:val="22"/>
                <w:lang w:val="fr-FR"/>
              </w:rPr>
            </w:pPr>
            <w:r w:rsidRPr="003E4686">
              <w:rPr>
                <w:szCs w:val="22"/>
                <w:lang w:val="fr-FR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FBDF" w14:textId="77777777" w:rsidR="003E4686" w:rsidRPr="003E4686" w:rsidRDefault="003E4686" w:rsidP="003E4686">
            <w:pPr>
              <w:widowControl/>
              <w:suppressAutoHyphens w:val="0"/>
              <w:rPr>
                <w:szCs w:val="22"/>
                <w:lang w:val="fr-FR"/>
              </w:rPr>
            </w:pPr>
            <w:proofErr w:type="spellStart"/>
            <w:r w:rsidRPr="003E4686">
              <w:rPr>
                <w:szCs w:val="22"/>
                <w:lang w:val="fr-FR"/>
              </w:rPr>
              <w:t>Forward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36850" w14:textId="77777777" w:rsidR="003E4686" w:rsidRPr="003E4686" w:rsidRDefault="003E4686" w:rsidP="003E4686">
            <w:pPr>
              <w:widowControl/>
              <w:suppressAutoHyphens w:val="0"/>
              <w:rPr>
                <w:szCs w:val="22"/>
                <w:lang w:val="fr-FR"/>
              </w:rPr>
            </w:pPr>
            <w:r w:rsidRPr="003E4686">
              <w:rPr>
                <w:szCs w:val="22"/>
                <w:lang w:val="fr-FR"/>
              </w:rPr>
              <w:t>Reverse</w:t>
            </w:r>
          </w:p>
        </w:tc>
      </w:tr>
      <w:tr w:rsidR="003E4686" w:rsidRPr="003E4686" w14:paraId="09AA0E3D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C1E0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AK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8FA1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cccacgctgctgctctacg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10ADA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tcgttgtcgtccacccgcc</w:t>
            </w:r>
            <w:proofErr w:type="spellEnd"/>
          </w:p>
        </w:tc>
      </w:tr>
      <w:tr w:rsidR="003E4686" w:rsidRPr="003E4686" w14:paraId="259C54E9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E0BF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ARAP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EE22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aaccgcatcttcgaactcat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53A9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ccatccactcccgtttctc</w:t>
            </w:r>
            <w:proofErr w:type="spellEnd"/>
          </w:p>
        </w:tc>
      </w:tr>
      <w:tr w:rsidR="003E4686" w:rsidRPr="003E4686" w14:paraId="3C0689BF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324D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ATP12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B500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agaccaggaacattgcattcta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C92C0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aatgggtgttctctcgtttcc</w:t>
            </w:r>
            <w:proofErr w:type="spellEnd"/>
          </w:p>
        </w:tc>
      </w:tr>
      <w:tr w:rsidR="003E4686" w:rsidRPr="003E4686" w14:paraId="755AF826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7D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CPM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63E6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gagctgtcgtgttgtaaatatc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05D60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cacctgacctttgactcctaag</w:t>
            </w:r>
            <w:proofErr w:type="spellEnd"/>
          </w:p>
        </w:tc>
      </w:tr>
      <w:tr w:rsidR="003E4686" w:rsidRPr="003E4686" w14:paraId="07DEBE35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C690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CDKN2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466D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cgcgagcctgcaaggaag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E7B58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gagcgccgatgatgcgtct</w:t>
            </w:r>
            <w:proofErr w:type="spellEnd"/>
          </w:p>
        </w:tc>
      </w:tr>
      <w:tr w:rsidR="003E4686" w:rsidRPr="003E4686" w14:paraId="70210B42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A590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DP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4287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cagacctgctcaaacaatgg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1E3D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ccctgggtattctgttgttaac</w:t>
            </w:r>
            <w:proofErr w:type="spellEnd"/>
          </w:p>
        </w:tc>
      </w:tr>
      <w:tr w:rsidR="003E4686" w:rsidRPr="003E4686" w14:paraId="69B6024B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E1FB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ECM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2F86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tcagaaatttgctttaaccacacaag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239C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ttatccaagccaaaggtgctattc</w:t>
            </w:r>
            <w:proofErr w:type="spellEnd"/>
          </w:p>
        </w:tc>
      </w:tr>
      <w:tr w:rsidR="003E4686" w:rsidRPr="003E4686" w14:paraId="28A6A24E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E34C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FABP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8B3C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tggaagctcctttctagtgaaaa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7895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ccatcttcctggtagcaaac</w:t>
            </w:r>
            <w:proofErr w:type="spellEnd"/>
          </w:p>
        </w:tc>
      </w:tr>
      <w:tr w:rsidR="003E4686" w:rsidRPr="003E4686" w14:paraId="12124287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4A54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HS6ST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30A3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ccaaagcgccaagaacaat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BB8EE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acgttgaactgggtgaatgg</w:t>
            </w:r>
            <w:proofErr w:type="spellEnd"/>
          </w:p>
        </w:tc>
      </w:tr>
      <w:tr w:rsidR="003E4686" w:rsidRPr="003E4686" w14:paraId="44733DA0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F422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ID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93F1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cccagcatcccgcagaaca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6B5A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gctgacgatggacgggtgc</w:t>
            </w:r>
            <w:proofErr w:type="spellEnd"/>
          </w:p>
        </w:tc>
      </w:tr>
      <w:tr w:rsidR="003E4686" w:rsidRPr="003E4686" w14:paraId="7667FE65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0C7A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IGFBP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66A2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agcgaggtcccctggagca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D252D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ggtccacgcaccagcactc</w:t>
            </w:r>
            <w:proofErr w:type="spellEnd"/>
          </w:p>
        </w:tc>
      </w:tr>
      <w:tr w:rsidR="003E4686" w:rsidRPr="003E4686" w14:paraId="0709CD89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5ABC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IRF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A374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ccatcttcctggtagcaaa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8C14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acgttgaactgggtgaatgg</w:t>
            </w:r>
            <w:proofErr w:type="spellEnd"/>
          </w:p>
        </w:tc>
      </w:tr>
      <w:tr w:rsidR="003E4686" w:rsidRPr="003E4686" w14:paraId="70D14908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B453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KRT1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866F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cgagactacagcaactactacaag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9FF3B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cctggcgttgtcaatctc</w:t>
            </w:r>
            <w:proofErr w:type="spellEnd"/>
          </w:p>
        </w:tc>
      </w:tr>
      <w:tr w:rsidR="003E4686" w:rsidRPr="003E4686" w14:paraId="4DA4147F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A681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LCN8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5A3D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agtgatgatggtgaagtctactact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928D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gcaaagattactgcatagctcttg</w:t>
            </w:r>
            <w:proofErr w:type="spellEnd"/>
          </w:p>
        </w:tc>
      </w:tr>
      <w:tr w:rsidR="003E4686" w:rsidRPr="003E4686" w14:paraId="00B32EC7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2DD8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LGALS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8BEA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gcacgtggggtgaggagga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E5EB0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gcccagccgattgggaaact</w:t>
            </w:r>
            <w:proofErr w:type="spellEnd"/>
          </w:p>
        </w:tc>
      </w:tr>
      <w:tr w:rsidR="003E4686" w:rsidRPr="003E4686" w14:paraId="7585E9DE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3B8A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LOC42105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26A0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tcatcatgggtattggcatctt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1B97E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caggttgatgatcttggtcttc</w:t>
            </w:r>
            <w:proofErr w:type="spellEnd"/>
          </w:p>
        </w:tc>
      </w:tr>
      <w:tr w:rsidR="003E4686" w:rsidRPr="003E4686" w14:paraId="3C1132AA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D459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LOC42265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26FC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aagtcatagccacgacgaaa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646B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tgtgcagcgctgttgag</w:t>
            </w:r>
            <w:proofErr w:type="spellEnd"/>
          </w:p>
        </w:tc>
      </w:tr>
      <w:tr w:rsidR="003E4686" w:rsidRPr="003E4686" w14:paraId="733AA53A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7CC5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MGAT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89AD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ccacggcccctcaagttc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9247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gcccaccagcagggaagtg</w:t>
            </w:r>
            <w:proofErr w:type="spellEnd"/>
          </w:p>
        </w:tc>
      </w:tr>
      <w:tr w:rsidR="003E4686" w:rsidRPr="003E4686" w14:paraId="5D61F099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9071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NANOG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07F6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gcacaccaggcttacagcagtg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11BA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gctgggtgttgcagcttgttc</w:t>
            </w:r>
            <w:proofErr w:type="spellEnd"/>
          </w:p>
        </w:tc>
      </w:tr>
      <w:tr w:rsidR="003E4686" w:rsidRPr="003E4686" w14:paraId="2008139B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0A3B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NAPEPLD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3B71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cttccgaccacctccgtg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E5F3A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agcgcagctcactgccgaag</w:t>
            </w:r>
            <w:proofErr w:type="spellEnd"/>
          </w:p>
        </w:tc>
      </w:tr>
      <w:tr w:rsidR="003E4686" w:rsidRPr="003E4686" w14:paraId="05E338D7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EB7C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OLFM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ED82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gggcaggaaccaaccacgtt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658A3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tgcaagcacccgcccagta</w:t>
            </w:r>
            <w:proofErr w:type="spellEnd"/>
          </w:p>
        </w:tc>
      </w:tr>
      <w:tr w:rsidR="003E4686" w:rsidRPr="003E4686" w14:paraId="6FD9573D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387D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SCD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0FF1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atgcggacccacacaatg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C6633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ttcttcccttttctatgacgtctttg</w:t>
            </w:r>
            <w:proofErr w:type="spellEnd"/>
          </w:p>
        </w:tc>
      </w:tr>
      <w:tr w:rsidR="003E4686" w:rsidRPr="003E4686" w14:paraId="15FE8AA9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BF82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SCNN1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E445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tattggcagtttggaatcctcta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9299E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tttaggttgaggttgaggttgac</w:t>
            </w:r>
            <w:proofErr w:type="spellEnd"/>
          </w:p>
        </w:tc>
      </w:tr>
      <w:tr w:rsidR="003E4686" w:rsidRPr="003E4686" w14:paraId="57191783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3D66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TERG1L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6140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agagaggggtttcagcatttt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99D01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actcttctcttatcctggtcttgac</w:t>
            </w:r>
            <w:proofErr w:type="spellEnd"/>
          </w:p>
        </w:tc>
      </w:tr>
      <w:tr w:rsidR="003E4686" w:rsidRPr="003E4686" w14:paraId="60F96DA1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E8DC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THBS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2BD1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cattcactgggcacggggc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6E059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ccgcatccgcctctgcaat</w:t>
            </w:r>
            <w:proofErr w:type="spellEnd"/>
          </w:p>
        </w:tc>
      </w:tr>
      <w:tr w:rsidR="003E4686" w:rsidRPr="003E4686" w14:paraId="00F0E184" w14:textId="77777777" w:rsidTr="003E4686">
        <w:trPr>
          <w:trHeight w:val="30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9546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THBS4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8BD4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ccagcccagccaatgccaca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6FEFC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gggggtgccaggctgagaga</w:t>
            </w:r>
            <w:proofErr w:type="spellEnd"/>
          </w:p>
        </w:tc>
      </w:tr>
      <w:tr w:rsidR="003E4686" w:rsidRPr="003E4686" w14:paraId="125EFB7C" w14:textId="77777777" w:rsidTr="003E4686">
        <w:trPr>
          <w:trHeight w:val="320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41DF" w14:textId="77777777" w:rsidR="003E4686" w:rsidRPr="003E4686" w:rsidRDefault="003E4686" w:rsidP="003E4686">
            <w:pPr>
              <w:widowControl/>
              <w:suppressAutoHyphens w:val="0"/>
              <w:rPr>
                <w:b/>
                <w:bCs/>
                <w:szCs w:val="22"/>
                <w:lang w:val="fr-FR"/>
              </w:rPr>
            </w:pPr>
            <w:r w:rsidRPr="003E4686">
              <w:rPr>
                <w:b/>
                <w:bCs/>
                <w:szCs w:val="22"/>
                <w:lang w:val="fr-FR"/>
              </w:rPr>
              <w:t>WISP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D557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agcccaactgcaaatacaactg</w:t>
            </w:r>
            <w:proofErr w:type="spellEnd"/>
          </w:p>
        </w:tc>
        <w:tc>
          <w:tcPr>
            <w:tcW w:w="2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C3AF7" w14:textId="77777777" w:rsidR="003E4686" w:rsidRPr="003E4686" w:rsidRDefault="003E4686" w:rsidP="003E4686">
            <w:pPr>
              <w:widowControl/>
              <w:suppressAutoHyphens w:val="0"/>
              <w:rPr>
                <w:rFonts w:ascii="Courier New" w:hAnsi="Courier New"/>
                <w:szCs w:val="22"/>
                <w:lang w:val="fr-FR"/>
              </w:rPr>
            </w:pPr>
            <w:proofErr w:type="spellStart"/>
            <w:r w:rsidRPr="003E4686">
              <w:rPr>
                <w:rFonts w:ascii="Courier New" w:hAnsi="Courier New"/>
                <w:szCs w:val="22"/>
                <w:lang w:val="fr-FR"/>
              </w:rPr>
              <w:t>tgagtttgtgcacatgggaatg</w:t>
            </w:r>
            <w:proofErr w:type="spellEnd"/>
          </w:p>
        </w:tc>
      </w:tr>
    </w:tbl>
    <w:p w14:paraId="60E29125" w14:textId="77777777" w:rsidR="00A178A6" w:rsidRDefault="00A178A6"/>
    <w:sectPr w:rsidR="00A178A6" w:rsidSect="00AD60F8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86"/>
    <w:rsid w:val="00037B78"/>
    <w:rsid w:val="001613F4"/>
    <w:rsid w:val="003E4686"/>
    <w:rsid w:val="00893670"/>
    <w:rsid w:val="008D2BE3"/>
    <w:rsid w:val="009B1EF4"/>
    <w:rsid w:val="009F242B"/>
    <w:rsid w:val="00A178A6"/>
    <w:rsid w:val="00A65C93"/>
    <w:rsid w:val="00AD60F8"/>
    <w:rsid w:val="00C419BB"/>
    <w:rsid w:val="00C4761F"/>
    <w:rsid w:val="00DA4874"/>
    <w:rsid w:val="00DB631D"/>
    <w:rsid w:val="00E957D1"/>
    <w:rsid w:val="00F03A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EDC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C93"/>
    <w:pPr>
      <w:widowControl w:val="0"/>
      <w:suppressAutoHyphens/>
    </w:pPr>
    <w:rPr>
      <w:rFonts w:ascii="Times New Roman" w:eastAsia="Times New Roman" w:hAnsi="Times New Roman" w:cs="Times New Roman"/>
      <w:sz w:val="22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367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670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C93"/>
    <w:pPr>
      <w:widowControl w:val="0"/>
      <w:suppressAutoHyphens/>
    </w:pPr>
    <w:rPr>
      <w:rFonts w:ascii="Times New Roman" w:eastAsia="Times New Roman" w:hAnsi="Times New Roman" w:cs="Times New Roman"/>
      <w:sz w:val="22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367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670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0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8</Words>
  <Characters>1306</Characters>
  <Application>Microsoft Macintosh Word</Application>
  <DocSecurity>0</DocSecurity>
  <Lines>21</Lines>
  <Paragraphs>6</Paragraphs>
  <ScaleCrop>false</ScaleCrop>
  <Company>INRA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rancois Vautherot</dc:creator>
  <cp:keywords/>
  <dc:description/>
  <cp:lastModifiedBy>Jean Francois Vautherot</cp:lastModifiedBy>
  <cp:revision>2</cp:revision>
  <dcterms:created xsi:type="dcterms:W3CDTF">2016-10-18T12:06:00Z</dcterms:created>
  <dcterms:modified xsi:type="dcterms:W3CDTF">2016-10-18T12:36:00Z</dcterms:modified>
</cp:coreProperties>
</file>